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9C2E" w14:textId="65C4E1A9" w:rsidR="00D0158E" w:rsidRPr="000D4EB4" w:rsidRDefault="00D0158E" w:rsidP="00D0158E">
      <w:pPr>
        <w:rPr>
          <w:rFonts w:ascii="Times New Roman" w:hAnsi="Times New Roman" w:cs="Times New Roman"/>
          <w:lang w:val="en-US"/>
        </w:rPr>
      </w:pPr>
      <w:r w:rsidRPr="000D4EB4">
        <w:rPr>
          <w:rFonts w:ascii="Times New Roman" w:hAnsi="Times New Roman" w:cs="Times New Roman"/>
          <w:lang w:val="en-US"/>
        </w:rPr>
        <w:t xml:space="preserve">Table </w:t>
      </w:r>
      <w:r w:rsidR="001D0D10">
        <w:rPr>
          <w:rFonts w:ascii="Times New Roman" w:hAnsi="Times New Roman" w:cs="Times New Roman"/>
          <w:lang w:val="en-US"/>
        </w:rPr>
        <w:t>S</w:t>
      </w:r>
      <w:r w:rsidRPr="000D4EB4">
        <w:rPr>
          <w:rFonts w:ascii="Times New Roman" w:hAnsi="Times New Roman" w:cs="Times New Roman"/>
          <w:lang w:val="en-US"/>
        </w:rPr>
        <w:t xml:space="preserve">I: </w:t>
      </w:r>
      <w:r w:rsidR="001D0D10">
        <w:rPr>
          <w:rFonts w:ascii="Times New Roman" w:hAnsi="Times New Roman" w:cs="Times New Roman"/>
          <w:lang w:val="en-US"/>
        </w:rPr>
        <w:t xml:space="preserve">Comparison </w:t>
      </w:r>
      <w:r w:rsidRPr="000D4EB4">
        <w:rPr>
          <w:rFonts w:ascii="Times New Roman" w:hAnsi="Times New Roman" w:cs="Times New Roman"/>
          <w:lang w:val="en-US"/>
        </w:rPr>
        <w:t xml:space="preserve">of </w:t>
      </w:r>
      <w:r w:rsidR="00C914DB">
        <w:rPr>
          <w:rFonts w:ascii="Times New Roman" w:hAnsi="Times New Roman" w:cs="Times New Roman"/>
          <w:lang w:val="en-US"/>
        </w:rPr>
        <w:t>transplant ineligible NDMM patient</w:t>
      </w:r>
      <w:r w:rsidR="009D0EB6">
        <w:rPr>
          <w:rFonts w:ascii="Times New Roman" w:hAnsi="Times New Roman" w:cs="Times New Roman"/>
          <w:lang w:val="en-US"/>
        </w:rPr>
        <w:t>s included in the study</w:t>
      </w:r>
      <w:r w:rsidR="00C914DB">
        <w:rPr>
          <w:rFonts w:ascii="Times New Roman" w:hAnsi="Times New Roman" w:cs="Times New Roman"/>
          <w:lang w:val="en-US"/>
        </w:rPr>
        <w:t xml:space="preserve"> cohort (c</w:t>
      </w:r>
      <w:r w:rsidR="00C914DB" w:rsidRPr="00C914DB">
        <w:rPr>
          <w:rFonts w:ascii="Times New Roman" w:hAnsi="Times New Roman" w:cs="Times New Roman"/>
          <w:lang w:val="en-US"/>
        </w:rPr>
        <w:t xml:space="preserve">ompleted ≥ 1 ESAS </w:t>
      </w:r>
      <w:proofErr w:type="gramStart"/>
      <w:r w:rsidR="00C914DB" w:rsidRPr="00C914DB">
        <w:rPr>
          <w:rFonts w:ascii="Times New Roman" w:hAnsi="Times New Roman" w:cs="Times New Roman"/>
          <w:lang w:val="en-US"/>
        </w:rPr>
        <w:t xml:space="preserve">score </w:t>
      </w:r>
      <w:r w:rsidR="00C914DB">
        <w:rPr>
          <w:rFonts w:ascii="Times New Roman" w:hAnsi="Times New Roman" w:cs="Times New Roman"/>
          <w:lang w:val="en-US"/>
        </w:rPr>
        <w:t>)</w:t>
      </w:r>
      <w:proofErr w:type="gramEnd"/>
      <w:r w:rsidR="00C914DB">
        <w:rPr>
          <w:rFonts w:ascii="Times New Roman" w:hAnsi="Times New Roman" w:cs="Times New Roman"/>
          <w:lang w:val="en-US"/>
        </w:rPr>
        <w:t xml:space="preserve"> and excluded (no recorded ESAS score d</w:t>
      </w:r>
      <w:r w:rsidR="001D0D10">
        <w:rPr>
          <w:rFonts w:ascii="Times New Roman" w:hAnsi="Times New Roman" w:cs="Times New Roman"/>
          <w:lang w:val="en-US"/>
        </w:rPr>
        <w:t>uring the first year after diagnosis</w:t>
      </w:r>
      <w:r w:rsidR="009D0EB6">
        <w:rPr>
          <w:rFonts w:ascii="Times New Roman" w:hAnsi="Times New Roman" w:cs="Times New Roman"/>
          <w:lang w:val="en-US"/>
        </w:rPr>
        <w:t>)</w:t>
      </w:r>
    </w:p>
    <w:p w14:paraId="190276B1" w14:textId="77777777" w:rsidR="00D0158E" w:rsidRPr="000D4EB4" w:rsidRDefault="00D0158E" w:rsidP="00D0158E">
      <w:pPr>
        <w:rPr>
          <w:rFonts w:ascii="Times New Roman" w:hAnsi="Times New Roman" w:cs="Times New Roman"/>
          <w:lang w:val="en-US"/>
        </w:rPr>
      </w:pPr>
    </w:p>
    <w:tbl>
      <w:tblPr>
        <w:tblW w:w="9634" w:type="dxa"/>
        <w:tblInd w:w="-294" w:type="dxa"/>
        <w:tblLook w:val="04A0" w:firstRow="1" w:lastRow="0" w:firstColumn="1" w:lastColumn="0" w:noHBand="0" w:noVBand="1"/>
      </w:tblPr>
      <w:tblGrid>
        <w:gridCol w:w="3545"/>
        <w:gridCol w:w="2551"/>
        <w:gridCol w:w="2552"/>
        <w:gridCol w:w="986"/>
      </w:tblGrid>
      <w:tr w:rsidR="001D0D10" w:rsidRPr="000D4EB4" w14:paraId="3AF93934" w14:textId="2B87263C" w:rsidTr="00E81E8F">
        <w:trPr>
          <w:trHeight w:val="360"/>
        </w:trPr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901FF2" w14:textId="77777777" w:rsidR="001D0D10" w:rsidRPr="00E81E8F" w:rsidRDefault="001D0D10" w:rsidP="00C57A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C6E723" w14:textId="7F52D30D" w:rsidR="001D0D10" w:rsidRPr="00E81E8F" w:rsidRDefault="001D0D10" w:rsidP="00EA66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leted </w:t>
            </w:r>
            <w:r w:rsidR="00176031"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 1 </w:t>
            </w:r>
            <w:r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SAS score </w:t>
            </w:r>
          </w:p>
          <w:p w14:paraId="4A2650DE" w14:textId="6F131310" w:rsidR="001D0D10" w:rsidRPr="00E81E8F" w:rsidRDefault="001D0D10" w:rsidP="00EA66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876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DE5120A" w14:textId="134CF465" w:rsidR="001D0D10" w:rsidRPr="00E81E8F" w:rsidRDefault="001D0D10" w:rsidP="00EA66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d no ESAS sco</w:t>
            </w:r>
            <w:r w:rsidR="002C7790"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</w:t>
            </w:r>
          </w:p>
          <w:p w14:paraId="1059D421" w14:textId="063FD91C" w:rsidR="001D0D10" w:rsidRPr="00E81E8F" w:rsidRDefault="001D0D10" w:rsidP="00EA66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280934"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34</w:t>
            </w:r>
            <w:r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AD28CE8" w14:textId="18C23FB7" w:rsidR="001D0D10" w:rsidRPr="00E81E8F" w:rsidRDefault="001D0D10" w:rsidP="00EA66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1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D0D10" w:rsidRPr="000D4EB4" w14:paraId="2E04990A" w14:textId="7A749A90" w:rsidTr="00E81E8F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45098" w14:textId="77777777" w:rsidR="001D0D10" w:rsidRPr="002C7790" w:rsidRDefault="001D0D10" w:rsidP="00C57A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, median, IQ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47C62" w14:textId="77777777" w:rsidR="001D0D10" w:rsidRPr="002C7790" w:rsidRDefault="001D0D10" w:rsidP="00C57A0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70-8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1B81B6B" w14:textId="06D5C51A" w:rsidR="001D0D10" w:rsidRPr="002C7790" w:rsidRDefault="00280934" w:rsidP="00C57A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71-81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A70EF" w14:textId="215B8B8A" w:rsidR="001D0D10" w:rsidRPr="002C7790" w:rsidRDefault="00280934" w:rsidP="00C57A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6B21B09B" w14:textId="1E522889" w:rsidTr="00E81E8F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05825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n, 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6FA3" w14:textId="51049F94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9 (57.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C8324" w14:textId="1769288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 (55.4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9E496" w14:textId="6104ACB5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1F6991" w:rsidRPr="000D4EB4" w14:paraId="30775AC7" w14:textId="37F34002" w:rsidTr="00E81E8F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115D6" w14:textId="5305C15B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F5908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5751E4A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EB6DB0" w14:textId="20C27F9C" w:rsidR="001F6991" w:rsidRPr="002C7790" w:rsidRDefault="002C7790" w:rsidP="002C779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5E933979" w14:textId="27DBAE10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25A15" w14:textId="5A37EF35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6D702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3 (86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4CE6F45" w14:textId="38448F78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 (89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16D56" w14:textId="71AD4F27" w:rsidR="001F6991" w:rsidRPr="002C7790" w:rsidRDefault="001F6991" w:rsidP="002C77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6991" w:rsidRPr="000D4EB4" w14:paraId="5CB35139" w14:textId="7EBC47B1" w:rsidTr="00E81E8F">
        <w:trPr>
          <w:trHeight w:val="320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110B750" w14:textId="2EE0B03A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97F589" w14:textId="0CE4EDDB" w:rsidR="001F6991" w:rsidRPr="002C7790" w:rsidRDefault="001F6991" w:rsidP="00EA66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403 (14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6E5FD6F" w14:textId="3940D2EC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10.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174E22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6991" w:rsidRPr="000D4EB4" w14:paraId="6423599A" w14:textId="511D3981" w:rsidTr="00E81E8F">
        <w:trPr>
          <w:trHeight w:val="36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FEA58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ioeconomic status, poor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E2EBA" w14:textId="6A5FA441" w:rsidR="001F6991" w:rsidRPr="002C7790" w:rsidRDefault="001F6991" w:rsidP="00E624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 (16.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9C3A4" w14:textId="06E889E5" w:rsidR="001F6991" w:rsidRPr="002C7790" w:rsidRDefault="001F6991" w:rsidP="00E624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 (26.8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3EAD1" w14:textId="5BEDF229" w:rsidR="001F6991" w:rsidRPr="002C7790" w:rsidRDefault="001F6991" w:rsidP="002E3D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79B445A5" w14:textId="07C455C8" w:rsidTr="00E81E8F">
        <w:trPr>
          <w:trHeight w:val="325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16673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-morbidity Index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42D21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66877BB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1B84D1" w14:textId="5BC8A1CD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F6991" w:rsidRPr="000D4EB4" w14:paraId="247AE17E" w14:textId="44C31161" w:rsidTr="00E81E8F">
        <w:trPr>
          <w:trHeight w:val="279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E0B21F" w14:textId="2A480F74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95414" w:rsidRPr="002C7790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="00A95414" w:rsidRPr="002C779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E1650" w14:textId="3FB29C2B" w:rsidR="001F6991" w:rsidRPr="002C7790" w:rsidRDefault="001F6991" w:rsidP="00EA66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</w:t>
            </w:r>
            <w:r w:rsidR="00A95414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</w:t>
            </w:r>
            <w:r w:rsidR="00A95414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07EB4A" w14:textId="1E1FEA02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95414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95414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7E8CB6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6991" w:rsidRPr="000D4EB4" w14:paraId="7E717C9F" w14:textId="074792DF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326647" w14:textId="70076E44" w:rsidR="001F6991" w:rsidRPr="002C7790" w:rsidRDefault="00EA668A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95414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95414" w:rsidRPr="002C7790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="001F6991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A9B38" w14:textId="06B35BF8" w:rsidR="001F6991" w:rsidRPr="002C7790" w:rsidRDefault="00A95414" w:rsidP="00A954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  <w:r w:rsidR="009D0E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1F6991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13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75B93BD" w14:textId="2F5A29D5" w:rsidR="001F6991" w:rsidRPr="002C7790" w:rsidRDefault="00A95414" w:rsidP="00A954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</w:t>
            </w:r>
            <w:r w:rsidR="009D0E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 w:rsidR="001F6991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 (15.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A1F6B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6991" w:rsidRPr="000D4EB4" w14:paraId="089881B8" w14:textId="4DF444BB" w:rsidTr="00E81E8F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F1D1CD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Diagnosis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0A6383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210A972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FD9340" w14:textId="6118084B" w:rsidR="001F6991" w:rsidRPr="002C7790" w:rsidRDefault="00C86AAC" w:rsidP="00C86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224DBB01" w14:textId="5106C582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DB51D53" w14:textId="7E1EE847" w:rsidR="001F6991" w:rsidRPr="002C7790" w:rsidRDefault="002C7790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C86AAC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2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32DCD0" w14:textId="33F36B64" w:rsidR="001F6991" w:rsidRPr="002C7790" w:rsidRDefault="00C86AAC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3 (33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62AF73D" w14:textId="13E9C896" w:rsidR="001F6991" w:rsidRPr="002C7790" w:rsidRDefault="00C86AAC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45 (54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D3DC1B" w14:textId="53A44C82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F6991" w:rsidRPr="000D4EB4" w14:paraId="57C4F767" w14:textId="59AF9D0C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0BEBFC" w14:textId="6220430F" w:rsidR="001F6991" w:rsidRPr="002C7790" w:rsidRDefault="002C7790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C86AAC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-20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8D520" w14:textId="3C9B2331" w:rsidR="001F6991" w:rsidRPr="002C7790" w:rsidRDefault="00C86AAC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23 (66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DFA9081" w14:textId="456E2233" w:rsidR="001F6991" w:rsidRPr="002C7790" w:rsidRDefault="00C86AAC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89(45.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8B9C3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F6991" w:rsidRPr="000D4EB4" w14:paraId="4E20C5C8" w14:textId="69E3770B" w:rsidTr="00E81E8F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DFDE4BA" w14:textId="339F79C4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eloma end organ damage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3C8E03" w14:textId="3C5D8064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FA7801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5AC912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6991" w:rsidRPr="000D4EB4" w14:paraId="2BCE7379" w14:textId="73E09CD7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2A13C04" w14:textId="080F2102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883E64" w14:textId="0198AFE9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 (3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5BBCF" w14:textId="45AA19B8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 (33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EDD420" w14:textId="0EFFE0C2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728F33C4" w14:textId="60EF9861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59C7BC5" w14:textId="4772042C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calc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4EEEF" w14:textId="56030274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C454F" w14:textId="4AB0A8A5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6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5A963" w14:textId="778D25F3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F6991" w:rsidRPr="000D4EB4" w14:paraId="74D8497E" w14:textId="6E30273C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1A27293" w14:textId="00139E6F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12306B" w14:textId="4D589299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304 (10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862C0" w14:textId="668197A6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13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E14B2" w14:textId="6DF25EA4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4C783F7D" w14:textId="5C4CB9B8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4EE26E" w14:textId="0BB1BCA1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1495C" w14:textId="5453DE63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 (26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136A0C" w14:textId="7B13DFB2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 (32.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DA582" w14:textId="56111A5C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45A4B780" w14:textId="3C63165C" w:rsidTr="00E81E8F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0F86" w14:textId="33A0B0BB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type</w:t>
            </w:r>
            <w:r w:rsidR="002C7790"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5229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E068A2" w14:textId="77777777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5D9F63" w14:textId="10AE4EDC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3B9BF8A3" w14:textId="62B87C3E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83B6" w14:textId="3C9E17B9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D1A2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 (23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EB9C758" w14:textId="72897F52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 (17.0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34A36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6991" w:rsidRPr="000D4EB4" w14:paraId="610ABF14" w14:textId="79C2E4D6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5550" w14:textId="1800F449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each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BE91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 (76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66135F" w14:textId="77157F33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 (83.0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E32C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6991" w:rsidRPr="000D4EB4" w14:paraId="1D01F7E2" w14:textId="4304EB85" w:rsidTr="00E81E8F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AD2B" w14:textId="09824FCF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vel agents, n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CEF7B7" w14:textId="1E0D0183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FCC768" w14:textId="6AF15EA1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CC33AB" w14:textId="42097E23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1F6991" w:rsidRPr="000D4EB4" w14:paraId="54F1B440" w14:textId="6AE7059A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04A7C" w14:textId="11A787BB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modulatory ag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1E623A1" w14:textId="3E4B9642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8 (23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95CA538" w14:textId="77A8613E" w:rsidR="001F6991" w:rsidRPr="002C7790" w:rsidRDefault="001F6991" w:rsidP="00EA668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1 (17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EE705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F6991" w:rsidRPr="000D4EB4" w14:paraId="6F7E505F" w14:textId="0B81913F" w:rsidTr="00E81E8F">
        <w:trPr>
          <w:trHeight w:val="340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D1EEC" w14:textId="630EBC51" w:rsidR="001F6991" w:rsidRPr="002C7790" w:rsidRDefault="001F6991" w:rsidP="001F69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68A"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7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3A802C0" w14:textId="1555DF06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46 (74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157A93A" w14:textId="3DF01B79" w:rsidR="001F6991" w:rsidRPr="002C7790" w:rsidRDefault="001F6991" w:rsidP="00F72A0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77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9 (58.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DDCFB" w14:textId="77777777" w:rsidR="001F6991" w:rsidRPr="002C7790" w:rsidRDefault="001F6991" w:rsidP="001F699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1CABD560" w14:textId="4B17EC77" w:rsidR="00D604AD" w:rsidRDefault="00D604AD">
      <w:pPr>
        <w:rPr>
          <w:rFonts w:ascii="Times New Roman" w:hAnsi="Times New Roman" w:cs="Times New Roman"/>
        </w:rPr>
      </w:pPr>
    </w:p>
    <w:p w14:paraId="6FD76898" w14:textId="35D4877B" w:rsidR="001831DC" w:rsidRDefault="001831DC">
      <w:pPr>
        <w:rPr>
          <w:rFonts w:ascii="Times New Roman" w:hAnsi="Times New Roman" w:cs="Times New Roman"/>
        </w:rPr>
      </w:pPr>
    </w:p>
    <w:p w14:paraId="75A58812" w14:textId="77777777" w:rsidR="006B34A8" w:rsidRDefault="006B34A8">
      <w:pPr>
        <w:rPr>
          <w:rFonts w:ascii="Times New Roman" w:hAnsi="Times New Roman" w:cs="Times New Roman"/>
        </w:rPr>
      </w:pPr>
    </w:p>
    <w:p w14:paraId="198E0A23" w14:textId="77777777" w:rsidR="001831DC" w:rsidRDefault="001831DC">
      <w:pPr>
        <w:rPr>
          <w:rFonts w:ascii="Times New Roman" w:hAnsi="Times New Roman" w:cs="Times New Roman"/>
        </w:rPr>
      </w:pPr>
    </w:p>
    <w:p w14:paraId="4A119D1B" w14:textId="20C4FD09" w:rsidR="001831DC" w:rsidRDefault="001831DC">
      <w:pPr>
        <w:rPr>
          <w:rFonts w:ascii="Times New Roman" w:hAnsi="Times New Roman" w:cs="Times New Roman"/>
        </w:rPr>
      </w:pPr>
    </w:p>
    <w:p w14:paraId="402C0F25" w14:textId="754DE637" w:rsidR="001831DC" w:rsidRDefault="001831DC">
      <w:pPr>
        <w:rPr>
          <w:rFonts w:ascii="Times New Roman" w:hAnsi="Times New Roman" w:cs="Times New Roman"/>
        </w:rPr>
      </w:pPr>
    </w:p>
    <w:p w14:paraId="4885BBC6" w14:textId="4D817511" w:rsidR="001831DC" w:rsidRDefault="001831DC">
      <w:pPr>
        <w:rPr>
          <w:rFonts w:ascii="Times New Roman" w:hAnsi="Times New Roman" w:cs="Times New Roman"/>
        </w:rPr>
      </w:pPr>
    </w:p>
    <w:p w14:paraId="7A74FAB8" w14:textId="74C3541C" w:rsidR="001831DC" w:rsidRDefault="001831DC">
      <w:pPr>
        <w:rPr>
          <w:rFonts w:ascii="Times New Roman" w:hAnsi="Times New Roman" w:cs="Times New Roman"/>
        </w:rPr>
      </w:pPr>
    </w:p>
    <w:p w14:paraId="047EAC56" w14:textId="0AA623F4" w:rsidR="001831DC" w:rsidRDefault="001831DC">
      <w:pPr>
        <w:rPr>
          <w:rFonts w:ascii="Times New Roman" w:hAnsi="Times New Roman" w:cs="Times New Roman"/>
        </w:rPr>
      </w:pPr>
    </w:p>
    <w:p w14:paraId="22BE10C6" w14:textId="70963A31" w:rsidR="001831DC" w:rsidRDefault="001831DC">
      <w:pPr>
        <w:rPr>
          <w:rFonts w:ascii="Times New Roman" w:hAnsi="Times New Roman" w:cs="Times New Roman"/>
        </w:rPr>
      </w:pPr>
    </w:p>
    <w:p w14:paraId="1480F3AE" w14:textId="77777777" w:rsidR="001831DC" w:rsidRPr="000D4EB4" w:rsidRDefault="001831DC">
      <w:pPr>
        <w:rPr>
          <w:rFonts w:ascii="Times New Roman" w:hAnsi="Times New Roman" w:cs="Times New Roman"/>
        </w:rPr>
      </w:pPr>
    </w:p>
    <w:sectPr w:rsidR="001831DC" w:rsidRPr="000D4EB4" w:rsidSect="00A942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0706A"/>
    <w:multiLevelType w:val="hybridMultilevel"/>
    <w:tmpl w:val="A572A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8E"/>
    <w:rsid w:val="00021294"/>
    <w:rsid w:val="00062BC3"/>
    <w:rsid w:val="000B10D3"/>
    <w:rsid w:val="000C0762"/>
    <w:rsid w:val="000D4EB4"/>
    <w:rsid w:val="000F1024"/>
    <w:rsid w:val="00110649"/>
    <w:rsid w:val="00113B9D"/>
    <w:rsid w:val="00137745"/>
    <w:rsid w:val="00137F1A"/>
    <w:rsid w:val="001631D3"/>
    <w:rsid w:val="00176031"/>
    <w:rsid w:val="001831DC"/>
    <w:rsid w:val="001D0D10"/>
    <w:rsid w:val="001F6991"/>
    <w:rsid w:val="00205858"/>
    <w:rsid w:val="00280934"/>
    <w:rsid w:val="002875BD"/>
    <w:rsid w:val="002B3C19"/>
    <w:rsid w:val="002C7790"/>
    <w:rsid w:val="002E3D73"/>
    <w:rsid w:val="00331F98"/>
    <w:rsid w:val="00344494"/>
    <w:rsid w:val="00347D35"/>
    <w:rsid w:val="00432D0A"/>
    <w:rsid w:val="004776D6"/>
    <w:rsid w:val="004F113D"/>
    <w:rsid w:val="005242C3"/>
    <w:rsid w:val="00562598"/>
    <w:rsid w:val="005A052B"/>
    <w:rsid w:val="006B34A8"/>
    <w:rsid w:val="006F5F66"/>
    <w:rsid w:val="007257DF"/>
    <w:rsid w:val="0073115D"/>
    <w:rsid w:val="00761E62"/>
    <w:rsid w:val="0078016A"/>
    <w:rsid w:val="007E4963"/>
    <w:rsid w:val="007F2AE8"/>
    <w:rsid w:val="00817CA0"/>
    <w:rsid w:val="008B26BF"/>
    <w:rsid w:val="008D16AF"/>
    <w:rsid w:val="009711A3"/>
    <w:rsid w:val="009B5C62"/>
    <w:rsid w:val="009D0EB6"/>
    <w:rsid w:val="009D16D6"/>
    <w:rsid w:val="009E6F1A"/>
    <w:rsid w:val="00A766D2"/>
    <w:rsid w:val="00A93385"/>
    <w:rsid w:val="00A942A4"/>
    <w:rsid w:val="00A95414"/>
    <w:rsid w:val="00B06849"/>
    <w:rsid w:val="00BC40EB"/>
    <w:rsid w:val="00C3022B"/>
    <w:rsid w:val="00C86AAC"/>
    <w:rsid w:val="00C902DB"/>
    <w:rsid w:val="00C914DB"/>
    <w:rsid w:val="00D0158E"/>
    <w:rsid w:val="00D3589B"/>
    <w:rsid w:val="00D36749"/>
    <w:rsid w:val="00D604AD"/>
    <w:rsid w:val="00DD320F"/>
    <w:rsid w:val="00DF509E"/>
    <w:rsid w:val="00E03B84"/>
    <w:rsid w:val="00E03C34"/>
    <w:rsid w:val="00E624E7"/>
    <w:rsid w:val="00E81E8F"/>
    <w:rsid w:val="00EA668A"/>
    <w:rsid w:val="00EC6BA8"/>
    <w:rsid w:val="00EF3CF0"/>
    <w:rsid w:val="00EF783B"/>
    <w:rsid w:val="00F72A0A"/>
    <w:rsid w:val="00FE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89C0C"/>
  <w15:chartTrackingRefBased/>
  <w15:docId w15:val="{43D3CC91-2671-7F44-9562-A166E3C2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5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5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24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4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Mian</dc:creator>
  <cp:keywords/>
  <dc:description/>
  <cp:lastModifiedBy>H. Mian</cp:lastModifiedBy>
  <cp:revision>2</cp:revision>
  <dcterms:created xsi:type="dcterms:W3CDTF">2021-11-20T17:51:00Z</dcterms:created>
  <dcterms:modified xsi:type="dcterms:W3CDTF">2021-11-20T17:51:00Z</dcterms:modified>
</cp:coreProperties>
</file>